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6D8C2" w14:textId="74853121" w:rsidR="00133D5F" w:rsidRDefault="00133D5F" w:rsidP="00133D5F">
      <w:pPr>
        <w:shd w:val="clear" w:color="auto" w:fill="4472C4" w:themeFill="accent1"/>
        <w:spacing w:after="0" w:line="240" w:lineRule="auto"/>
        <w:ind w:right="-150"/>
        <w:rPr>
          <w:rFonts w:ascii="Roboto" w:hAnsi="Roboto" w:cstheme="majorBidi"/>
          <w:b/>
          <w:bCs/>
          <w:color w:val="FFFFFF" w:themeColor="background1"/>
          <w:sz w:val="28"/>
          <w:szCs w:val="28"/>
        </w:rPr>
      </w:pPr>
      <w:r>
        <w:rPr>
          <w:rFonts w:ascii="Roboto" w:hAnsi="Roboto" w:cstheme="majorBidi"/>
          <w:b/>
          <w:bCs/>
          <w:color w:val="FFFFFF" w:themeColor="background1"/>
          <w:sz w:val="28"/>
          <w:szCs w:val="28"/>
        </w:rPr>
        <w:t>Supplementary 3:</w:t>
      </w:r>
      <w:r w:rsidRPr="00065309">
        <w:rPr>
          <w:rFonts w:ascii="Roboto" w:hAnsi="Roboto" w:cstheme="majorBidi"/>
          <w:b/>
          <w:bCs/>
          <w:color w:val="FFFFFF" w:themeColor="background1"/>
          <w:sz w:val="28"/>
          <w:szCs w:val="28"/>
        </w:rPr>
        <w:t xml:space="preserve"> Consolidated Criteria for Reporting Qualitative Research (COREQ) 32-item checklist </w:t>
      </w:r>
    </w:p>
    <w:p w14:paraId="6FA4F4A4" w14:textId="77777777" w:rsidR="00127D9D" w:rsidRDefault="00127D9D" w:rsidP="00133D5F">
      <w:pPr>
        <w:shd w:val="clear" w:color="auto" w:fill="4472C4" w:themeFill="accent1"/>
        <w:spacing w:after="0" w:line="240" w:lineRule="auto"/>
        <w:ind w:right="-150"/>
        <w:rPr>
          <w:rFonts w:ascii="Roboto" w:hAnsi="Roboto" w:cstheme="majorBidi"/>
          <w:b/>
          <w:bCs/>
          <w:color w:val="FFFFFF" w:themeColor="background1"/>
          <w:sz w:val="28"/>
          <w:szCs w:val="28"/>
        </w:rPr>
      </w:pPr>
    </w:p>
    <w:p w14:paraId="06BE1741" w14:textId="77777777" w:rsidR="00127D9D" w:rsidRDefault="00127D9D" w:rsidP="00127D9D">
      <w:pPr>
        <w:rPr>
          <w:rFonts w:ascii="Roboto" w:hAnsi="Roboto" w:cstheme="majorBidi"/>
          <w:b/>
          <w:bCs/>
          <w:color w:val="FFFFFF" w:themeColor="background1"/>
          <w:sz w:val="28"/>
          <w:szCs w:val="28"/>
        </w:rPr>
      </w:pPr>
    </w:p>
    <w:p w14:paraId="161FD266" w14:textId="77777777" w:rsidR="00127D9D" w:rsidRPr="00127D9D" w:rsidRDefault="00127D9D" w:rsidP="00127D9D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  <w:lang w:val="en-US"/>
        </w:rPr>
      </w:pPr>
      <w:r w:rsidRPr="00127D9D">
        <w:rPr>
          <w:rFonts w:ascii="Times New Roman" w:eastAsia="Times New Roman" w:hAnsi="Times New Roman" w:cs="Times New Roman"/>
          <w:b/>
          <w:bCs/>
          <w:sz w:val="27"/>
          <w:szCs w:val="27"/>
          <w:lang w:val="en-US"/>
        </w:rPr>
        <w:t>Supplementary 3: COREQ 32-Item Checklist</w:t>
      </w:r>
    </w:p>
    <w:tbl>
      <w:tblPr>
        <w:tblStyle w:val="ListTable4-Accent1"/>
        <w:tblW w:w="0" w:type="auto"/>
        <w:tblLook w:val="04A0" w:firstRow="1" w:lastRow="0" w:firstColumn="1" w:lastColumn="0" w:noHBand="0" w:noVBand="1"/>
      </w:tblPr>
      <w:tblGrid>
        <w:gridCol w:w="2836"/>
        <w:gridCol w:w="6180"/>
      </w:tblGrid>
      <w:tr w:rsidR="00127D9D" w:rsidRPr="00127D9D" w14:paraId="6310B9A3" w14:textId="77777777" w:rsidTr="00127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D761F4" w14:textId="77777777" w:rsidR="00127D9D" w:rsidRPr="00127D9D" w:rsidRDefault="00127D9D" w:rsidP="00127D9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EQ Criteria</w:t>
            </w:r>
          </w:p>
        </w:tc>
        <w:tc>
          <w:tcPr>
            <w:tcW w:w="0" w:type="auto"/>
            <w:hideMark/>
          </w:tcPr>
          <w:p w14:paraId="2AD5B1BF" w14:textId="77777777" w:rsidR="00127D9D" w:rsidRPr="00127D9D" w:rsidRDefault="00127D9D" w:rsidP="00127D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iteria Fulfilment in the Current Research</w:t>
            </w:r>
          </w:p>
        </w:tc>
      </w:tr>
      <w:tr w:rsidR="00127D9D" w:rsidRPr="00127D9D" w14:paraId="5017C8AB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AE8679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main 1: Research Team and Reflexivity</w:t>
            </w:r>
          </w:p>
        </w:tc>
        <w:tc>
          <w:tcPr>
            <w:tcW w:w="0" w:type="auto"/>
            <w:hideMark/>
          </w:tcPr>
          <w:p w14:paraId="296984C8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7D9D" w:rsidRPr="00127D9D" w14:paraId="680969F5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B7A240F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sonal Characteristics</w:t>
            </w:r>
          </w:p>
        </w:tc>
        <w:tc>
          <w:tcPr>
            <w:tcW w:w="0" w:type="auto"/>
            <w:hideMark/>
          </w:tcPr>
          <w:p w14:paraId="57C6286B" w14:textId="77777777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7D9D" w:rsidRPr="00127D9D" w14:paraId="14C15F21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32DB15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 Interviewer/Facilitator</w:t>
            </w:r>
          </w:p>
        </w:tc>
        <w:tc>
          <w:tcPr>
            <w:tcW w:w="0" w:type="auto"/>
            <w:hideMark/>
          </w:tcPr>
          <w:p w14:paraId="560B90DD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first author (SJM) performed all the interviews, as noted in the methodology.</w:t>
            </w:r>
          </w:p>
        </w:tc>
      </w:tr>
      <w:tr w:rsidR="00127D9D" w:rsidRPr="00127D9D" w14:paraId="2530D27A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6B3D98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 Credentials</w:t>
            </w:r>
          </w:p>
        </w:tc>
        <w:tc>
          <w:tcPr>
            <w:tcW w:w="0" w:type="auto"/>
            <w:hideMark/>
          </w:tcPr>
          <w:p w14:paraId="0226CA70" w14:textId="6ED38A9C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research team's qualifications were listed in the method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nd their credentials in the title page</w:t>
            </w:r>
          </w:p>
        </w:tc>
      </w:tr>
      <w:tr w:rsidR="00127D9D" w:rsidRPr="00127D9D" w14:paraId="5341FB16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07571B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 Occupation</w:t>
            </w:r>
          </w:p>
        </w:tc>
        <w:tc>
          <w:tcPr>
            <w:tcW w:w="0" w:type="auto"/>
            <w:hideMark/>
          </w:tcPr>
          <w:p w14:paraId="7DA58DE8" w14:textId="6041D169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research team's occupations were provided in th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itle page</w:t>
            </w:r>
          </w:p>
        </w:tc>
      </w:tr>
      <w:tr w:rsidR="00127D9D" w:rsidRPr="00127D9D" w14:paraId="4670726D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4A53EF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 Gender</w:t>
            </w:r>
          </w:p>
        </w:tc>
        <w:tc>
          <w:tcPr>
            <w:tcW w:w="0" w:type="auto"/>
            <w:hideMark/>
          </w:tcPr>
          <w:p w14:paraId="2F82C29B" w14:textId="088A36D1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e analysis team comprised four female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wo</w:t>
            </w: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ale academics.</w:t>
            </w:r>
          </w:p>
        </w:tc>
      </w:tr>
      <w:tr w:rsidR="00127D9D" w:rsidRPr="00127D9D" w14:paraId="5273C751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E28953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 Experience and Training</w:t>
            </w:r>
          </w:p>
        </w:tc>
        <w:tc>
          <w:tcPr>
            <w:tcW w:w="0" w:type="auto"/>
            <w:hideMark/>
          </w:tcPr>
          <w:p w14:paraId="27BB2B2B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analysis was undertaken by a research team with substantial qualitative research experience in healthcare settings.</w:t>
            </w:r>
          </w:p>
        </w:tc>
      </w:tr>
      <w:tr w:rsidR="00127D9D" w:rsidRPr="00127D9D" w14:paraId="3E1010CF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B25F31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lationship with Participants</w:t>
            </w:r>
          </w:p>
        </w:tc>
        <w:tc>
          <w:tcPr>
            <w:tcW w:w="0" w:type="auto"/>
            <w:hideMark/>
          </w:tcPr>
          <w:p w14:paraId="5BFAC2CD" w14:textId="77777777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7D9D" w:rsidRPr="00127D9D" w14:paraId="41EEC554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61A2FA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 Relationship Established</w:t>
            </w:r>
          </w:p>
        </w:tc>
        <w:tc>
          <w:tcPr>
            <w:tcW w:w="0" w:type="auto"/>
            <w:hideMark/>
          </w:tcPr>
          <w:p w14:paraId="01B61921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t stated in the study. No pre-existing relationships existed between research team and participants.</w:t>
            </w:r>
          </w:p>
        </w:tc>
      </w:tr>
      <w:tr w:rsidR="00127D9D" w:rsidRPr="00127D9D" w14:paraId="4744BDA0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150628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 Participant Knowledge of the Interviewer</w:t>
            </w:r>
          </w:p>
        </w:tc>
        <w:tc>
          <w:tcPr>
            <w:tcW w:w="0" w:type="auto"/>
            <w:hideMark/>
          </w:tcPr>
          <w:p w14:paraId="4199E075" w14:textId="77777777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JM contacted all eligible participants to explain the research objectives and answer any questions. Because the interviewer and oncology healthcare professionals did not know each other, a brief explanation of the research was given at the start of each interview. Only oncology healthcare professionals were recruited, and all interviews were conducted individually.</w:t>
            </w:r>
          </w:p>
        </w:tc>
      </w:tr>
      <w:tr w:rsidR="00127D9D" w:rsidRPr="00127D9D" w14:paraId="572952A5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2B716D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 Interviewer Characteristics</w:t>
            </w:r>
          </w:p>
        </w:tc>
        <w:tc>
          <w:tcPr>
            <w:tcW w:w="0" w:type="auto"/>
            <w:hideMark/>
          </w:tcPr>
          <w:p w14:paraId="24AB3552" w14:textId="6B4256DC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itle page and</w:t>
            </w: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ethods section provided </w:t>
            </w: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alifications</w:t>
            </w: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occupation, gender, and absence of any pre-existing link between interviewer and interviewees.</w:t>
            </w:r>
          </w:p>
        </w:tc>
      </w:tr>
      <w:tr w:rsidR="00127D9D" w:rsidRPr="00127D9D" w14:paraId="45C1CA15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546532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main 2: Study Design</w:t>
            </w:r>
          </w:p>
        </w:tc>
        <w:tc>
          <w:tcPr>
            <w:tcW w:w="0" w:type="auto"/>
            <w:hideMark/>
          </w:tcPr>
          <w:p w14:paraId="2BBB2687" w14:textId="77777777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7D9D" w:rsidRPr="00127D9D" w14:paraId="00D186E7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725495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oretical Framework</w:t>
            </w:r>
          </w:p>
        </w:tc>
        <w:tc>
          <w:tcPr>
            <w:tcW w:w="0" w:type="auto"/>
            <w:hideMark/>
          </w:tcPr>
          <w:p w14:paraId="5B23A082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7D9D" w:rsidRPr="00127D9D" w14:paraId="57AF68B0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310012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 Methodological Orientation and Theory</w:t>
            </w:r>
          </w:p>
        </w:tc>
        <w:tc>
          <w:tcPr>
            <w:tcW w:w="0" w:type="auto"/>
            <w:hideMark/>
          </w:tcPr>
          <w:p w14:paraId="4FDC7633" w14:textId="47083D82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ritical realism was the main theoretical </w:t>
            </w: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rientation;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hybrid inductive/</w:t>
            </w:r>
            <w:r w:rsidR="00983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eductive </w:t>
            </w:r>
            <w:r w:rsidR="00983378"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matic</w:t>
            </w: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ramework used for analysis, as noted in the methods.</w:t>
            </w:r>
          </w:p>
        </w:tc>
      </w:tr>
      <w:tr w:rsidR="00127D9D" w:rsidRPr="00127D9D" w14:paraId="6D793B60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501794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ipant Selection</w:t>
            </w:r>
          </w:p>
        </w:tc>
        <w:tc>
          <w:tcPr>
            <w:tcW w:w="0" w:type="auto"/>
            <w:hideMark/>
          </w:tcPr>
          <w:p w14:paraId="3EA57B55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7D9D" w:rsidRPr="00127D9D" w14:paraId="07881C37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E7C75C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. Sampling</w:t>
            </w:r>
          </w:p>
        </w:tc>
        <w:tc>
          <w:tcPr>
            <w:tcW w:w="0" w:type="auto"/>
            <w:hideMark/>
          </w:tcPr>
          <w:p w14:paraId="7CD80D6D" w14:textId="77777777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 purposive sampling of multidisciplinary oncology care providers from multiple health sectors in Jordan was followed by snowball sampling, as detailed in the methods section. Only healthcare professionals were recruited.</w:t>
            </w:r>
          </w:p>
        </w:tc>
      </w:tr>
      <w:tr w:rsidR="00127D9D" w:rsidRPr="00127D9D" w14:paraId="414595AE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AF2926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 Method of Approach</w:t>
            </w:r>
          </w:p>
        </w:tc>
        <w:tc>
          <w:tcPr>
            <w:tcW w:w="0" w:type="auto"/>
            <w:hideMark/>
          </w:tcPr>
          <w:p w14:paraId="59CA4F00" w14:textId="4EEB95E3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JM approached participants in person or by pho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via WhatsApp for </w:t>
            </w:r>
            <w:r w:rsidR="00983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ruitment</w:t>
            </w: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as stated in the methodology.</w:t>
            </w:r>
          </w:p>
        </w:tc>
      </w:tr>
      <w:tr w:rsidR="00127D9D" w:rsidRPr="00127D9D" w14:paraId="20F2EBBA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58C1685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12. Sample Size</w:t>
            </w:r>
          </w:p>
        </w:tc>
        <w:tc>
          <w:tcPr>
            <w:tcW w:w="0" w:type="auto"/>
            <w:hideMark/>
          </w:tcPr>
          <w:p w14:paraId="0A48ABC9" w14:textId="685EFFF2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 interviews with cancer care specialists from different oncology specialties were conducted, stopping at thematic satura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it is outlined in the methods.</w:t>
            </w:r>
          </w:p>
        </w:tc>
      </w:tr>
      <w:tr w:rsidR="00127D9D" w:rsidRPr="00127D9D" w14:paraId="49500B78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4A10C5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. Non-Participation</w:t>
            </w:r>
          </w:p>
        </w:tc>
        <w:tc>
          <w:tcPr>
            <w:tcW w:w="0" w:type="auto"/>
            <w:hideMark/>
          </w:tcPr>
          <w:p w14:paraId="0E721303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 eligible participants who were approached and agreed to participate as per procedures were enrolled; non-participation was not discussed in the paper.</w:t>
            </w:r>
          </w:p>
        </w:tc>
      </w:tr>
      <w:tr w:rsidR="00127D9D" w:rsidRPr="00127D9D" w14:paraId="6D8101C1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ED4C8F9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tting</w:t>
            </w:r>
          </w:p>
        </w:tc>
        <w:tc>
          <w:tcPr>
            <w:tcW w:w="0" w:type="auto"/>
            <w:hideMark/>
          </w:tcPr>
          <w:p w14:paraId="642EABC8" w14:textId="77777777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7D9D" w:rsidRPr="00127D9D" w14:paraId="01BD06F5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2D2AC0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 Setting of Data Collection</w:t>
            </w:r>
          </w:p>
        </w:tc>
        <w:tc>
          <w:tcPr>
            <w:tcW w:w="0" w:type="auto"/>
            <w:hideMark/>
          </w:tcPr>
          <w:p w14:paraId="24CDAEF1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dividual interviews with oncology healthcare professionals were held in a hospital conference room or online (Zoom, Skype, Facetime, Google Meet). No focus groups were conducted.</w:t>
            </w:r>
          </w:p>
        </w:tc>
      </w:tr>
      <w:tr w:rsidR="00127D9D" w:rsidRPr="00127D9D" w14:paraId="27D49D8A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C08958" w14:textId="201CA701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5. Presence of </w:t>
            </w: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n-participants</w:t>
            </w:r>
          </w:p>
        </w:tc>
        <w:tc>
          <w:tcPr>
            <w:tcW w:w="0" w:type="auto"/>
            <w:hideMark/>
          </w:tcPr>
          <w:p w14:paraId="3461D27C" w14:textId="47324231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individuals other than the interview participants were present. All interviews were conducted by the principal investigator, </w:t>
            </w:r>
            <w:r w:rsidR="00983378">
              <w:rPr>
                <w:rFonts w:ascii="Times New Roman" w:eastAsia="Times New Roman" w:hAnsi="Times New Roman" w:cs="Times New Roman"/>
                <w:sz w:val="24"/>
                <w:szCs w:val="24"/>
              </w:rPr>
              <w:t>(SJM)</w:t>
            </w: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</w:rPr>
              <w:t>, as stated in the Methods section.</w:t>
            </w:r>
          </w:p>
        </w:tc>
      </w:tr>
      <w:tr w:rsidR="00127D9D" w:rsidRPr="00127D9D" w14:paraId="2110D607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AC7D58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. Description of Sample</w:t>
            </w:r>
          </w:p>
        </w:tc>
        <w:tc>
          <w:tcPr>
            <w:tcW w:w="0" w:type="auto"/>
            <w:hideMark/>
          </w:tcPr>
          <w:p w14:paraId="4E515403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able 1 in the results section presents HCP sample characteristics.</w:t>
            </w:r>
          </w:p>
        </w:tc>
      </w:tr>
      <w:tr w:rsidR="00127D9D" w:rsidRPr="00127D9D" w14:paraId="5B2A8E09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EF8357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Collection</w:t>
            </w:r>
          </w:p>
        </w:tc>
        <w:tc>
          <w:tcPr>
            <w:tcW w:w="0" w:type="auto"/>
            <w:hideMark/>
          </w:tcPr>
          <w:p w14:paraId="088E6E4F" w14:textId="77777777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7D9D" w:rsidRPr="00127D9D" w14:paraId="7561D9FD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97D819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 Interview Guide</w:t>
            </w:r>
          </w:p>
        </w:tc>
        <w:tc>
          <w:tcPr>
            <w:tcW w:w="0" w:type="auto"/>
            <w:hideMark/>
          </w:tcPr>
          <w:p w14:paraId="7E49EEFA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interview guide is available as Supplementary File 2.</w:t>
            </w:r>
          </w:p>
        </w:tc>
      </w:tr>
      <w:tr w:rsidR="00127D9D" w:rsidRPr="00127D9D" w14:paraId="6EC742F9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F4B1C6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 Repeat Interviews</w:t>
            </w:r>
          </w:p>
        </w:tc>
        <w:tc>
          <w:tcPr>
            <w:tcW w:w="0" w:type="auto"/>
            <w:hideMark/>
          </w:tcPr>
          <w:p w14:paraId="5754E44D" w14:textId="77777777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 follow-up interviews, as stated in the methods.</w:t>
            </w:r>
          </w:p>
        </w:tc>
      </w:tr>
      <w:tr w:rsidR="00127D9D" w:rsidRPr="00127D9D" w14:paraId="4F8960D2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6144F6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 Audio/Visual Recording</w:t>
            </w:r>
          </w:p>
        </w:tc>
        <w:tc>
          <w:tcPr>
            <w:tcW w:w="0" w:type="auto"/>
            <w:hideMark/>
          </w:tcPr>
          <w:p w14:paraId="479F90F8" w14:textId="207FF874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ll individual face-to-face or online interviews with HCPs were audio-recorded. </w:t>
            </w:r>
          </w:p>
        </w:tc>
      </w:tr>
      <w:tr w:rsidR="00127D9D" w:rsidRPr="00127D9D" w14:paraId="46B17A25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543340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 Field Notes</w:t>
            </w:r>
          </w:p>
        </w:tc>
        <w:tc>
          <w:tcPr>
            <w:tcW w:w="0" w:type="auto"/>
            <w:hideMark/>
          </w:tcPr>
          <w:p w14:paraId="0D3F0BB9" w14:textId="77777777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nly handwritten notes were taken during individual interviews.</w:t>
            </w:r>
          </w:p>
        </w:tc>
      </w:tr>
      <w:tr w:rsidR="00127D9D" w:rsidRPr="00127D9D" w14:paraId="458A8527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A7B14A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 Duration</w:t>
            </w:r>
          </w:p>
        </w:tc>
        <w:tc>
          <w:tcPr>
            <w:tcW w:w="0" w:type="auto"/>
            <w:hideMark/>
          </w:tcPr>
          <w:p w14:paraId="3949212D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view duration specified in the results section.</w:t>
            </w:r>
          </w:p>
        </w:tc>
      </w:tr>
      <w:tr w:rsidR="00127D9D" w:rsidRPr="00127D9D" w14:paraId="6B349A38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22FFC8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. Data Saturation</w:t>
            </w:r>
          </w:p>
        </w:tc>
        <w:tc>
          <w:tcPr>
            <w:tcW w:w="0" w:type="auto"/>
            <w:hideMark/>
          </w:tcPr>
          <w:p w14:paraId="4FBB9AF5" w14:textId="77777777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ample size determined by data saturation; documented in the methods.</w:t>
            </w:r>
          </w:p>
        </w:tc>
      </w:tr>
      <w:tr w:rsidR="00127D9D" w:rsidRPr="00127D9D" w14:paraId="717C08D2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0D41CA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 Transcripts Returned</w:t>
            </w:r>
          </w:p>
        </w:tc>
        <w:tc>
          <w:tcPr>
            <w:tcW w:w="0" w:type="auto"/>
            <w:hideMark/>
          </w:tcPr>
          <w:p w14:paraId="03A1CE82" w14:textId="740D4F08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anscripts were not returned to participants, except for two clinical pharmacists who reviewed synthesi</w:t>
            </w:r>
            <w:r w:rsidR="00983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d data; others were unable due to scheduling.</w:t>
            </w:r>
          </w:p>
        </w:tc>
      </w:tr>
      <w:tr w:rsidR="00127D9D" w:rsidRPr="00127D9D" w14:paraId="770A0E23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6B57F3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omain 3: Analysis and Findings</w:t>
            </w:r>
          </w:p>
        </w:tc>
        <w:tc>
          <w:tcPr>
            <w:tcW w:w="0" w:type="auto"/>
            <w:hideMark/>
          </w:tcPr>
          <w:p w14:paraId="3719E244" w14:textId="77777777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7D9D" w:rsidRPr="00127D9D" w14:paraId="5E5EBD8F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CD40D6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Analysis</w:t>
            </w:r>
          </w:p>
        </w:tc>
        <w:tc>
          <w:tcPr>
            <w:tcW w:w="0" w:type="auto"/>
            <w:hideMark/>
          </w:tcPr>
          <w:p w14:paraId="783D2FC6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7D9D" w:rsidRPr="00127D9D" w14:paraId="6BA9C6EF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9AEFE3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 Number of Data Coders</w:t>
            </w:r>
          </w:p>
        </w:tc>
        <w:tc>
          <w:tcPr>
            <w:tcW w:w="0" w:type="auto"/>
            <w:hideMark/>
          </w:tcPr>
          <w:p w14:paraId="19F1C89C" w14:textId="127A49A0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 first author coded all data. T</w:t>
            </w:r>
            <w:r w:rsidR="009833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ree</w:t>
            </w: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uthors (RK, SN, HM) reviewed and discussed the coding; consensus reached on framework.</w:t>
            </w:r>
          </w:p>
        </w:tc>
      </w:tr>
      <w:tr w:rsidR="00127D9D" w:rsidRPr="00127D9D" w14:paraId="41C0755B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B41BCDA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 Description of Coding Tree</w:t>
            </w:r>
          </w:p>
        </w:tc>
        <w:tc>
          <w:tcPr>
            <w:tcW w:w="0" w:type="auto"/>
            <w:hideMark/>
          </w:tcPr>
          <w:p w14:paraId="53F6E51D" w14:textId="1E2A405B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e coding structure and framework </w:t>
            </w:r>
            <w:r w:rsidR="003A4768"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re described</w:t>
            </w: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 methods.</w:t>
            </w:r>
          </w:p>
        </w:tc>
      </w:tr>
      <w:tr w:rsidR="00127D9D" w:rsidRPr="00127D9D" w14:paraId="6C3D5D23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630C83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 Derivation of Themes</w:t>
            </w:r>
          </w:p>
        </w:tc>
        <w:tc>
          <w:tcPr>
            <w:tcW w:w="0" w:type="auto"/>
            <w:hideMark/>
          </w:tcPr>
          <w:p w14:paraId="65E3B902" w14:textId="7DA82AB0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Themes derived inductively/deductively from data and </w:t>
            </w:r>
            <w:r w:rsidR="003A4768"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terature.</w:t>
            </w:r>
            <w:r w:rsidR="003A476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t is fully described in the methods</w:t>
            </w:r>
          </w:p>
        </w:tc>
      </w:tr>
      <w:tr w:rsidR="00127D9D" w:rsidRPr="00127D9D" w14:paraId="6CB1C18F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2AF8A3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 Software</w:t>
            </w:r>
          </w:p>
        </w:tc>
        <w:tc>
          <w:tcPr>
            <w:tcW w:w="0" w:type="auto"/>
            <w:hideMark/>
          </w:tcPr>
          <w:p w14:paraId="50912E80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NVivo Pro V12</w:t>
            </w: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was used to manage and code data.</w:t>
            </w:r>
          </w:p>
        </w:tc>
      </w:tr>
      <w:tr w:rsidR="00127D9D" w:rsidRPr="00127D9D" w14:paraId="55E343F7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5B7BB7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 Participant Checking</w:t>
            </w:r>
          </w:p>
        </w:tc>
        <w:tc>
          <w:tcPr>
            <w:tcW w:w="0" w:type="auto"/>
            <w:hideMark/>
          </w:tcPr>
          <w:p w14:paraId="22A6038F" w14:textId="77777777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nthesized themes were member-checked with an oncology pharmacist and a resident physician to enhance trustworthiness. Reported under 2.4. in methods.</w:t>
            </w:r>
          </w:p>
        </w:tc>
      </w:tr>
      <w:tr w:rsidR="00127D9D" w:rsidRPr="00127D9D" w14:paraId="2171BCF5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B32B5B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porting</w:t>
            </w:r>
          </w:p>
        </w:tc>
        <w:tc>
          <w:tcPr>
            <w:tcW w:w="0" w:type="auto"/>
            <w:hideMark/>
          </w:tcPr>
          <w:p w14:paraId="1693069F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7D9D" w:rsidRPr="00127D9D" w14:paraId="63F8B2AD" w14:textId="77777777" w:rsidTr="00127D9D">
        <w:tc>
          <w:tcPr>
            <w:tcW w:w="0" w:type="auto"/>
            <w:hideMark/>
          </w:tcPr>
          <w:p w14:paraId="236AC983" w14:textId="77777777" w:rsidR="00127D9D" w:rsidRPr="00127D9D" w:rsidRDefault="00127D9D" w:rsidP="00127D9D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 Quotations Presented</w:t>
            </w:r>
          </w:p>
        </w:tc>
        <w:tc>
          <w:tcPr>
            <w:tcW w:w="0" w:type="auto"/>
            <w:hideMark/>
          </w:tcPr>
          <w:p w14:paraId="52C17D81" w14:textId="2F610562" w:rsidR="00127D9D" w:rsidRPr="00127D9D" w:rsidRDefault="003A4768" w:rsidP="003A4768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A4768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quotes are included within the Results section; additional illustrative quotations are provided in Supplementary 4.</w:t>
            </w:r>
          </w:p>
        </w:tc>
      </w:tr>
      <w:tr w:rsidR="00127D9D" w:rsidRPr="00127D9D" w14:paraId="1D399B1D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EB7781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 Data and Findings Consistent</w:t>
            </w:r>
          </w:p>
        </w:tc>
        <w:tc>
          <w:tcPr>
            <w:tcW w:w="0" w:type="auto"/>
            <w:hideMark/>
          </w:tcPr>
          <w:p w14:paraId="225475D8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 authors validated interpretations, findings, and themes.</w:t>
            </w:r>
          </w:p>
        </w:tc>
      </w:tr>
      <w:tr w:rsidR="00127D9D" w:rsidRPr="00127D9D" w14:paraId="400E506E" w14:textId="77777777" w:rsidTr="00127D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0717D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 Clarity of Major Themes</w:t>
            </w:r>
          </w:p>
        </w:tc>
        <w:tc>
          <w:tcPr>
            <w:tcW w:w="0" w:type="auto"/>
            <w:hideMark/>
          </w:tcPr>
          <w:p w14:paraId="1A0EACF7" w14:textId="77777777" w:rsidR="00127D9D" w:rsidRPr="00127D9D" w:rsidRDefault="00127D9D" w:rsidP="00127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hematic framework weighted all themes equally.</w:t>
            </w:r>
          </w:p>
        </w:tc>
      </w:tr>
      <w:tr w:rsidR="00127D9D" w:rsidRPr="00127D9D" w14:paraId="6566D2B7" w14:textId="77777777" w:rsidTr="00127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30577E" w14:textId="77777777" w:rsidR="00127D9D" w:rsidRPr="00127D9D" w:rsidRDefault="00127D9D" w:rsidP="00127D9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 Clarity of Minor Themes</w:t>
            </w:r>
          </w:p>
        </w:tc>
        <w:tc>
          <w:tcPr>
            <w:tcW w:w="0" w:type="auto"/>
            <w:hideMark/>
          </w:tcPr>
          <w:p w14:paraId="599933D8" w14:textId="77777777" w:rsidR="00127D9D" w:rsidRPr="00127D9D" w:rsidRDefault="00127D9D" w:rsidP="00127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27D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 themes received equal weighting within the framework.</w:t>
            </w:r>
          </w:p>
        </w:tc>
      </w:tr>
    </w:tbl>
    <w:p w14:paraId="122FC06B" w14:textId="77777777" w:rsidR="00127D9D" w:rsidRPr="00127D9D" w:rsidRDefault="00127D9D" w:rsidP="00127D9D">
      <w:pPr>
        <w:rPr>
          <w:rFonts w:ascii="Roboto" w:hAnsi="Roboto" w:cstheme="majorBidi"/>
          <w:sz w:val="28"/>
          <w:szCs w:val="28"/>
          <w:lang w:val="en-US"/>
        </w:rPr>
      </w:pPr>
    </w:p>
    <w:sectPr w:rsidR="00127D9D" w:rsidRPr="0012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D5F"/>
    <w:rsid w:val="0003322A"/>
    <w:rsid w:val="000938D5"/>
    <w:rsid w:val="000F0DF2"/>
    <w:rsid w:val="00127D9D"/>
    <w:rsid w:val="00133D5F"/>
    <w:rsid w:val="001B112A"/>
    <w:rsid w:val="001E53ED"/>
    <w:rsid w:val="00224C02"/>
    <w:rsid w:val="002E0715"/>
    <w:rsid w:val="003009EF"/>
    <w:rsid w:val="00325FE1"/>
    <w:rsid w:val="00353BBE"/>
    <w:rsid w:val="003651C5"/>
    <w:rsid w:val="003A4768"/>
    <w:rsid w:val="0041179E"/>
    <w:rsid w:val="00415073"/>
    <w:rsid w:val="00437D16"/>
    <w:rsid w:val="00510752"/>
    <w:rsid w:val="005534DF"/>
    <w:rsid w:val="0058364E"/>
    <w:rsid w:val="005954A0"/>
    <w:rsid w:val="006B59E8"/>
    <w:rsid w:val="006E1D03"/>
    <w:rsid w:val="00724567"/>
    <w:rsid w:val="007627AE"/>
    <w:rsid w:val="007F30B4"/>
    <w:rsid w:val="008777B1"/>
    <w:rsid w:val="00940CB5"/>
    <w:rsid w:val="00983378"/>
    <w:rsid w:val="00996DF9"/>
    <w:rsid w:val="00A4530B"/>
    <w:rsid w:val="00B7221C"/>
    <w:rsid w:val="00B72B03"/>
    <w:rsid w:val="00BC67D3"/>
    <w:rsid w:val="00BC7F14"/>
    <w:rsid w:val="00BF47B1"/>
    <w:rsid w:val="00C10F98"/>
    <w:rsid w:val="00DC0DA1"/>
    <w:rsid w:val="00E56FF8"/>
    <w:rsid w:val="00EA7913"/>
    <w:rsid w:val="00F70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0EFE4"/>
  <w15:chartTrackingRefBased/>
  <w15:docId w15:val="{C7ECF0E7-A0E5-4859-BC5B-E43667D7E4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D5F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D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F0DF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3-Accent1">
    <w:name w:val="List Table 3 Accent 1"/>
    <w:basedOn w:val="TableNormal"/>
    <w:uiPriority w:val="48"/>
    <w:rsid w:val="00127D9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4-Accent1">
    <w:name w:val="List Table 4 Accent 1"/>
    <w:basedOn w:val="TableNormal"/>
    <w:uiPriority w:val="49"/>
    <w:rsid w:val="00127D9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28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51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4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63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40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3</Pages>
  <Words>727</Words>
  <Characters>4146</Characters>
  <Application>Microsoft Office Word</Application>
  <DocSecurity>0</DocSecurity>
  <Lines>34</Lines>
  <Paragraphs>9</Paragraphs>
  <ScaleCrop>false</ScaleCrop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 melhem</dc:creator>
  <cp:keywords/>
  <dc:description/>
  <cp:lastModifiedBy>Samar J Melhem</cp:lastModifiedBy>
  <cp:revision>34</cp:revision>
  <dcterms:created xsi:type="dcterms:W3CDTF">2024-07-26T16:20:00Z</dcterms:created>
  <dcterms:modified xsi:type="dcterms:W3CDTF">2025-07-13T17:53:00Z</dcterms:modified>
</cp:coreProperties>
</file>